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DEF78" w14:textId="795D5605" w:rsidR="00077DEA" w:rsidRPr="00077DEA" w:rsidRDefault="00077DEA" w:rsidP="00077DEA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8D35ED">
        <w:t>Figure</w:t>
      </w:r>
    </w:p>
    <w:p w14:paraId="5212F91C" w14:textId="76B09220" w:rsidR="00DC7482" w:rsidRPr="00A73434" w:rsidRDefault="00DC7482">
      <w:pPr>
        <w:rPr>
          <w:rFonts w:ascii="Times New Roman" w:hAnsi="Times New Roman" w:cs="Times New Roman"/>
          <w:sz w:val="24"/>
        </w:rPr>
      </w:pPr>
      <w:r w:rsidRPr="00F37630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Supplementary </w:t>
      </w:r>
      <w:r w:rsidR="008D35ED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figure </w:t>
      </w:r>
      <w:r w:rsidRPr="00F37630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1</w:t>
      </w:r>
      <w:r w:rsidRPr="00F37630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A73434" w:rsidRPr="00A73434">
        <w:rPr>
          <w:rFonts w:ascii="Times New Roman" w:hAnsi="Times New Roman" w:cs="Times New Roman"/>
          <w:color w:val="000000"/>
          <w:sz w:val="24"/>
          <w:shd w:val="clear" w:color="auto" w:fill="FFFFFF"/>
        </w:rPr>
        <w:t>P</w:t>
      </w:r>
      <w:r w:rsidR="00A73434" w:rsidRPr="00A73434">
        <w:rPr>
          <w:rFonts w:ascii="Times New Roman" w:hAnsi="Times New Roman" w:cs="Times New Roman"/>
          <w:sz w:val="24"/>
        </w:rPr>
        <w:t>owers for the four primary clinical outcomes</w:t>
      </w:r>
    </w:p>
    <w:p w14:paraId="3C1E7421" w14:textId="77777777" w:rsidR="00A73434" w:rsidRPr="00A73434" w:rsidRDefault="00A73434" w:rsidP="00A73434">
      <w:pPr>
        <w:rPr>
          <w:rFonts w:ascii="Times New Roman" w:hAnsi="Times New Roman" w:cs="Times New Roman"/>
          <w:sz w:val="24"/>
        </w:rPr>
      </w:pPr>
      <w:r w:rsidRPr="00A73434">
        <w:rPr>
          <w:rFonts w:ascii="Times New Roman" w:hAnsi="Times New Roman" w:cs="Times New Roman"/>
          <w:sz w:val="24"/>
        </w:rPr>
        <w:t xml:space="preserve">The post hoc power of data analysis was estimated </w:t>
      </w:r>
      <w:r w:rsidRPr="00A73434">
        <w:rPr>
          <w:rFonts w:ascii="Times New Roman" w:hAnsi="Times New Roman" w:cs="Times New Roman" w:hint="eastAsia"/>
          <w:sz w:val="24"/>
        </w:rPr>
        <w:t>using</w:t>
      </w:r>
      <w:r w:rsidRPr="00A73434">
        <w:rPr>
          <w:rFonts w:ascii="Times New Roman" w:hAnsi="Times New Roman" w:cs="Times New Roman"/>
          <w:sz w:val="24"/>
        </w:rPr>
        <w:t xml:space="preserve"> STATA 15.0. The powers for the four primary clinical outcomes including number of oocytes retrieved, number of top-quality embryos, CCPR and CLBR were 99.80%, 85.08%, 10.40% and 11.40%, respectively. </w:t>
      </w:r>
    </w:p>
    <w:p w14:paraId="4E507783" w14:textId="5DBFAF7F" w:rsidR="00DA4F49" w:rsidRPr="00A73434" w:rsidRDefault="00A73434">
      <w:pPr>
        <w:rPr>
          <w:rFonts w:ascii="Times New Roman" w:hAnsi="Times New Roman" w:cs="Times New Roman"/>
          <w:sz w:val="24"/>
        </w:rPr>
      </w:pPr>
      <w:r w:rsidRPr="00AB71F7">
        <w:rPr>
          <w:rFonts w:ascii="Times New Roman" w:hAnsi="Times New Roman" w:cs="Times New Roman"/>
          <w:noProof/>
        </w:rPr>
        <w:drawing>
          <wp:inline distT="0" distB="0" distL="0" distR="0" wp14:anchorId="1DBC77AD" wp14:editId="351EAE16">
            <wp:extent cx="5270500" cy="38626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6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4F49" w:rsidRPr="00A73434" w:rsidSect="00DE01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82"/>
    <w:rsid w:val="000003CA"/>
    <w:rsid w:val="00011A6F"/>
    <w:rsid w:val="000231E5"/>
    <w:rsid w:val="00026355"/>
    <w:rsid w:val="000427AE"/>
    <w:rsid w:val="00050455"/>
    <w:rsid w:val="000633C9"/>
    <w:rsid w:val="000638F8"/>
    <w:rsid w:val="00077DEA"/>
    <w:rsid w:val="000B56C6"/>
    <w:rsid w:val="000C3747"/>
    <w:rsid w:val="00137F03"/>
    <w:rsid w:val="00156C0F"/>
    <w:rsid w:val="001572C2"/>
    <w:rsid w:val="00190592"/>
    <w:rsid w:val="001968E7"/>
    <w:rsid w:val="001A0790"/>
    <w:rsid w:val="001A0CF3"/>
    <w:rsid w:val="001C1923"/>
    <w:rsid w:val="00287F8E"/>
    <w:rsid w:val="00295188"/>
    <w:rsid w:val="002A217D"/>
    <w:rsid w:val="002B3A34"/>
    <w:rsid w:val="002E5228"/>
    <w:rsid w:val="002E5E19"/>
    <w:rsid w:val="002E71C8"/>
    <w:rsid w:val="002F0DFD"/>
    <w:rsid w:val="002F1E25"/>
    <w:rsid w:val="00300C02"/>
    <w:rsid w:val="00372EFF"/>
    <w:rsid w:val="00395805"/>
    <w:rsid w:val="00417B0C"/>
    <w:rsid w:val="004257A2"/>
    <w:rsid w:val="00432194"/>
    <w:rsid w:val="004639CA"/>
    <w:rsid w:val="004E557D"/>
    <w:rsid w:val="005742C4"/>
    <w:rsid w:val="005870D8"/>
    <w:rsid w:val="005957DB"/>
    <w:rsid w:val="00595D55"/>
    <w:rsid w:val="005D37B6"/>
    <w:rsid w:val="00642BB4"/>
    <w:rsid w:val="006A7475"/>
    <w:rsid w:val="006C118D"/>
    <w:rsid w:val="00707287"/>
    <w:rsid w:val="00783C66"/>
    <w:rsid w:val="00785091"/>
    <w:rsid w:val="00793869"/>
    <w:rsid w:val="007F2F9B"/>
    <w:rsid w:val="008077A2"/>
    <w:rsid w:val="0081461F"/>
    <w:rsid w:val="00823892"/>
    <w:rsid w:val="0083042F"/>
    <w:rsid w:val="0087349A"/>
    <w:rsid w:val="008811F8"/>
    <w:rsid w:val="008D35ED"/>
    <w:rsid w:val="008D67D7"/>
    <w:rsid w:val="009411BB"/>
    <w:rsid w:val="00941C96"/>
    <w:rsid w:val="009469E8"/>
    <w:rsid w:val="00955DB0"/>
    <w:rsid w:val="0095768E"/>
    <w:rsid w:val="00A41AB2"/>
    <w:rsid w:val="00A50047"/>
    <w:rsid w:val="00A548F7"/>
    <w:rsid w:val="00A73434"/>
    <w:rsid w:val="00A77809"/>
    <w:rsid w:val="00A85C8D"/>
    <w:rsid w:val="00A867D1"/>
    <w:rsid w:val="00B746AB"/>
    <w:rsid w:val="00B963FF"/>
    <w:rsid w:val="00BB0DB2"/>
    <w:rsid w:val="00BB45A6"/>
    <w:rsid w:val="00BF0763"/>
    <w:rsid w:val="00CA0587"/>
    <w:rsid w:val="00CA47EA"/>
    <w:rsid w:val="00CB04A7"/>
    <w:rsid w:val="00CB1CA8"/>
    <w:rsid w:val="00CE19D9"/>
    <w:rsid w:val="00D03426"/>
    <w:rsid w:val="00D202B1"/>
    <w:rsid w:val="00D7466A"/>
    <w:rsid w:val="00DA4F49"/>
    <w:rsid w:val="00DB3419"/>
    <w:rsid w:val="00DC7482"/>
    <w:rsid w:val="00DD5A2B"/>
    <w:rsid w:val="00DE010A"/>
    <w:rsid w:val="00DE0DE8"/>
    <w:rsid w:val="00DF1E01"/>
    <w:rsid w:val="00E0191B"/>
    <w:rsid w:val="00E5428F"/>
    <w:rsid w:val="00E65377"/>
    <w:rsid w:val="00E7006E"/>
    <w:rsid w:val="00E974E5"/>
    <w:rsid w:val="00EB45A9"/>
    <w:rsid w:val="00EC29A7"/>
    <w:rsid w:val="00EE19B8"/>
    <w:rsid w:val="00EE2168"/>
    <w:rsid w:val="00F37630"/>
    <w:rsid w:val="00F67C5B"/>
    <w:rsid w:val="00F93902"/>
    <w:rsid w:val="00FB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F70E6"/>
  <w15:chartTrackingRefBased/>
  <w15:docId w15:val="{BEC469B3-FDA6-2948-8D40-24B639F2B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77DEA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77DE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77DE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77DE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77DE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rmal (Web)"/>
    <w:basedOn w:val="a"/>
    <w:uiPriority w:val="99"/>
    <w:unhideWhenUsed/>
    <w:rsid w:val="00DC74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5">
    <w:name w:val="Table Grid"/>
    <w:basedOn w:val="a2"/>
    <w:uiPriority w:val="39"/>
    <w:rsid w:val="00023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077DEA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77DEA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77DEA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77DEA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77DEA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077DE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77DE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45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 晓宇</dc:creator>
  <cp:keywords/>
  <dc:description/>
  <cp:lastModifiedBy>Microsoft Office User</cp:lastModifiedBy>
  <cp:revision>36</cp:revision>
  <dcterms:created xsi:type="dcterms:W3CDTF">2021-10-21T08:33:00Z</dcterms:created>
  <dcterms:modified xsi:type="dcterms:W3CDTF">2021-11-29T15:52:00Z</dcterms:modified>
</cp:coreProperties>
</file>